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lang w:val="en-US"/>
        </w:rPr>
        <w:t>S5 Table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Obstetric and neonatal outcomes in exposure groups, compared to the Reference group, univariable logistic regression analyses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tbl>
      <w:tblPr>
        <w:tblW w:w="10598" w:type="dxa"/>
        <w:jc w:val="left"/>
        <w:tblInd w:w="-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>
        <w:trPr>
          <w:trHeight w:val="269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ferenc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p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,109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V infection groups</w:t>
            </w:r>
          </w:p>
        </w:tc>
        <w:tc>
          <w:tcPr>
            <w:tcW w:w="212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ed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23,18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equent CIN2+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33,760)</w:t>
            </w:r>
          </w:p>
        </w:tc>
      </w:tr>
      <w:tr>
        <w:trPr>
          <w:trHeight w:val="27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ind w:left="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logy (N=11,727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V test (N=2,550)</w:t>
            </w:r>
          </w:p>
        </w:tc>
        <w:tc>
          <w:tcPr>
            <w:tcW w:w="212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6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(95% CI) 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1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95% C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(95% C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(95% CI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37 wee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,6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2 (5.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9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9-1.4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 (5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3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04-1.4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06 (9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6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96-2.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36 (5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2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06-1.1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rly PT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34 weeks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2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 (1.9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2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33-1.7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 (1.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5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5-1.48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1 (2.9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2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14-2.5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8 (1.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 (1.06-1.28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2</w:t>
            </w:r>
          </w:p>
        </w:tc>
      </w:tr>
      <w:tr>
        <w:trPr>
          <w:trHeight w:val="367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ery early PT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28 weeks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 (0.5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4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47-2.55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0.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3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9-2.18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 (0.6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8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07-2.97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 (0.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 (0.85-1.3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233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ntaneous PTD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4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3.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3 (4.2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6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5-1.38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(3.9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9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7-.1.46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99 (7.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6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15-2.39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91 (3.8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 (1.07-1.21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220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ROM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1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5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 (2.0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2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5-1.50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2.5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2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6-2.08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4 (4.0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4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55-2.9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1 (1.5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 (0.93-1.1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222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M in deliveries at ≥ 37 weeks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,9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6.8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8 (7.5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1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04-1.20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 (10.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5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7-1.66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72 (8.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6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0-1.3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19 (5.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 (0.74-0.8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224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8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0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0 (2.7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5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1-1.5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 (2.6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2 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5-1.56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4 (2.6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7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6-1.38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5 (2.1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 (0.97-1.1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</w:tr>
      <w:tr>
        <w:trPr>
          <w:trHeight w:val="233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gar score &lt;7 at 5 min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16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 (1.6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3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5-1.5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 (1.6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3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0-1.68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6 (1.6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9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6-1.4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3 (1.0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8 (0.69-0.87) 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221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natal mortality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(0.2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2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34-3.06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86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35-6.07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 (0.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0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47-2.71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(0.1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 (0.58-1.2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</w:tr>
      <w:tr>
        <w:trPr>
          <w:trHeight w:val="468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uterine fetal death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 (0.4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5 (1.28-2.38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 (0.48-2.42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 (0.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2 (1.20-1.9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 (0.1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 (0.53-0.9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16</w:t>
            </w:r>
          </w:p>
        </w:tc>
      </w:tr>
      <w:tr>
        <w:trPr>
          <w:trHeight w:val="307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rioamnionitis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 (0.4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5 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08-1.96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0.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7 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3-2.56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 (0.8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21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75-3.75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 (0.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 (0.65-1.05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</w:tr>
      <w:tr>
        <w:trPr>
          <w:trHeight w:val="282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partum fever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8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 (0.7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5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3-1.4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 (1.5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6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41-2.72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 (0.9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2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4-1.6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 (0.4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 (0.51-0.72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239" w:hRule="atLeast"/>
        </w:trPr>
        <w:tc>
          <w:tcPr>
            <w:tcW w:w="1101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natal sepsis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 (0.8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2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1-1.37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0.6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5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4-1.26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2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 (1.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2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5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56-1.98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 (0.6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 (0.75-0.99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3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CI, confidence interval;</w:t>
      </w:r>
      <w:r>
        <w:rPr>
          <w:rFonts w:cs="Times New Roman" w:ascii="Times New Roman" w:hAnsi="Times New Roman"/>
          <w:sz w:val="16"/>
          <w:szCs w:val="16"/>
        </w:rPr>
        <w:t xml:space="preserve"> CIN, cervical intraepithelial neoplasia; HPV, human papillomavirus; min, minutes; N, number; OR, odds ratio; pPROM, preterm prelabour rupture of membranes; PROM, prelabour rupture of membranes; PTD, preterm delivery; SGA, small for gestational age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</w:rPr>
        <w:t xml:space="preserve"> Analyses compared to Reference group 2007-2016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2 </w:t>
      </w:r>
      <w:r>
        <w:rPr>
          <w:rFonts w:cs="Times New Roman" w:ascii="Times New Roman" w:hAnsi="Times New Roman"/>
          <w:sz w:val="16"/>
          <w:szCs w:val="16"/>
        </w:rPr>
        <w:t>Missing data: Reference group n=575, HPV infection (cytology) n=24, HPV infection (HPV test) n=3, Treated n=47, Subsequent CIN2+ n=71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1:54:00Z</dcterms:created>
  <dc:creator>johanna wiik</dc:creator>
  <dc:description/>
  <cp:keywords/>
  <dc:language>en-US</dc:language>
  <cp:lastModifiedBy>johanna wiik</cp:lastModifiedBy>
  <dcterms:modified xsi:type="dcterms:W3CDTF">2021-04-24T11:54:00Z</dcterms:modified>
  <cp:revision>2</cp:revision>
  <dc:subject/>
  <dc:title/>
</cp:coreProperties>
</file>